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EEB15" w14:textId="292A1A4F" w:rsidR="00F21B3F" w:rsidRDefault="00F21B3F" w:rsidP="00F21B3F">
      <w:pPr>
        <w:keepNext/>
        <w:spacing w:after="120" w:line="240" w:lineRule="auto"/>
        <w:ind w:left="576" w:hanging="576"/>
        <w:outlineLvl w:val="1"/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</w:pPr>
      <w:r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  <w:t>Supplementary table</w:t>
      </w:r>
    </w:p>
    <w:p w14:paraId="0ABE4069" w14:textId="4F401400" w:rsidR="00F21B3F" w:rsidRPr="00A00297" w:rsidRDefault="00F21B3F" w:rsidP="00F21B3F">
      <w:pPr>
        <w:keepNext/>
        <w:spacing w:after="120" w:line="240" w:lineRule="auto"/>
        <w:ind w:left="576" w:hanging="576"/>
        <w:jc w:val="center"/>
        <w:outlineLvl w:val="1"/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</w:pPr>
      <w:r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  <w:t xml:space="preserve">Effects of fermentation period on metabolite production and bioactivity in </w:t>
      </w:r>
      <w:r w:rsidRPr="00A00297"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  <w:t>two sponge- associated bacteria</w:t>
      </w:r>
    </w:p>
    <w:p w14:paraId="3FB9B89D" w14:textId="77777777" w:rsidR="00F21B3F" w:rsidRDefault="00F21B3F" w:rsidP="00F21B3F">
      <w:pPr>
        <w:keepNext/>
        <w:spacing w:after="120" w:line="240" w:lineRule="auto"/>
        <w:ind w:left="576" w:hanging="576"/>
        <w:jc w:val="center"/>
        <w:outlineLvl w:val="1"/>
        <w:rPr>
          <w:rFonts w:ascii="Times New Roman" w:eastAsia="Cambria" w:hAnsi="Times New Roman"/>
          <w:b/>
          <w:bCs/>
          <w:sz w:val="24"/>
          <w:szCs w:val="24"/>
          <w:lang w:val="en-US" w:eastAsia="de-CH"/>
        </w:rPr>
      </w:pPr>
    </w:p>
    <w:p w14:paraId="52EC28EA" w14:textId="77777777" w:rsidR="00F21B3F" w:rsidRPr="00A00297" w:rsidRDefault="00F21B3F" w:rsidP="00F21B3F">
      <w:pPr>
        <w:keepNext/>
        <w:spacing w:after="120" w:line="240" w:lineRule="auto"/>
        <w:ind w:left="576" w:hanging="576"/>
        <w:jc w:val="center"/>
        <w:outlineLvl w:val="1"/>
        <w:rPr>
          <w:rFonts w:ascii="Times New Roman" w:eastAsia="Times New Roman" w:hAnsi="Times New Roman"/>
          <w:b/>
          <w:bCs/>
          <w:i/>
          <w:iCs/>
          <w:sz w:val="24"/>
          <w:szCs w:val="24"/>
          <w:lang w:val="en-US" w:eastAsia="de-CH"/>
        </w:rPr>
      </w:pPr>
    </w:p>
    <w:p w14:paraId="48EA7698" w14:textId="77777777" w:rsidR="00F21B3F" w:rsidRPr="007B4625" w:rsidRDefault="00F21B3F" w:rsidP="00F21B3F">
      <w:pPr>
        <w:spacing w:after="120" w:line="360" w:lineRule="auto"/>
        <w:jc w:val="center"/>
        <w:rPr>
          <w:rFonts w:ascii="Times New Roman" w:hAnsi="Times New Roman"/>
          <w:sz w:val="24"/>
          <w:szCs w:val="24"/>
          <w:lang w:val="en-US" w:eastAsia="de-CH"/>
        </w:rPr>
      </w:pPr>
      <w:r w:rsidRPr="00A00297">
        <w:rPr>
          <w:rFonts w:ascii="Times New Roman" w:hAnsi="Times New Roman"/>
          <w:sz w:val="24"/>
          <w:szCs w:val="24"/>
          <w:lang w:val="en-US" w:eastAsia="de-CH"/>
        </w:rPr>
        <w:t>Mamdouh Al-Harbi, Mamdoh T. Jamal</w:t>
      </w:r>
      <w:r>
        <w:rPr>
          <w:rFonts w:ascii="Times New Roman" w:hAnsi="Times New Roman"/>
          <w:sz w:val="24"/>
          <w:szCs w:val="24"/>
          <w:lang w:val="en-US" w:eastAsia="de-CH"/>
        </w:rPr>
        <w:t>, Sathianeson Satheesh*</w:t>
      </w:r>
    </w:p>
    <w:p w14:paraId="65D47A09" w14:textId="77777777" w:rsidR="00F21B3F" w:rsidRDefault="00F21B3F" w:rsidP="00F21B3F">
      <w:pPr>
        <w:spacing w:after="120" w:line="360" w:lineRule="auto"/>
        <w:jc w:val="center"/>
        <w:rPr>
          <w:rFonts w:ascii="Times New Roman" w:hAnsi="Times New Roman"/>
          <w:iCs/>
          <w:sz w:val="24"/>
          <w:szCs w:val="24"/>
          <w:lang w:eastAsia="de-CH"/>
        </w:rPr>
      </w:pPr>
      <w:r w:rsidRPr="00A00297">
        <w:rPr>
          <w:rFonts w:ascii="Times New Roman" w:hAnsi="Times New Roman"/>
          <w:iCs/>
          <w:sz w:val="24"/>
          <w:szCs w:val="24"/>
          <w:lang w:eastAsia="de-CH"/>
        </w:rPr>
        <w:t>Department of Marine Biology, Faculty of Marine Sciences, King Abdulaziz University,</w:t>
      </w:r>
    </w:p>
    <w:p w14:paraId="66FB714E" w14:textId="0C1D2D7C" w:rsidR="00F21B3F" w:rsidRPr="00F21B3F" w:rsidRDefault="00F21B3F" w:rsidP="00F21B3F">
      <w:pPr>
        <w:spacing w:after="120" w:line="360" w:lineRule="auto"/>
        <w:jc w:val="center"/>
        <w:rPr>
          <w:rFonts w:ascii="Times New Roman" w:hAnsi="Times New Roman"/>
          <w:iCs/>
          <w:sz w:val="24"/>
          <w:szCs w:val="24"/>
          <w:lang w:eastAsia="de-CH"/>
        </w:rPr>
      </w:pPr>
      <w:r w:rsidRPr="00A00297">
        <w:rPr>
          <w:rFonts w:ascii="Times New Roman" w:hAnsi="Times New Roman"/>
          <w:iCs/>
          <w:sz w:val="24"/>
          <w:szCs w:val="24"/>
          <w:lang w:eastAsia="de-CH"/>
        </w:rPr>
        <w:t>Jeddah, Saudi Arabia</w:t>
      </w:r>
      <w:r w:rsidRPr="00A00297">
        <w:rPr>
          <w:rFonts w:ascii="Times New Roman" w:hAnsi="Times New Roman"/>
          <w:i/>
          <w:sz w:val="24"/>
          <w:szCs w:val="24"/>
          <w:lang w:eastAsia="de-CH"/>
        </w:rPr>
        <w:t>.</w:t>
      </w:r>
    </w:p>
    <w:p w14:paraId="68D31728" w14:textId="77777777" w:rsidR="00F21B3F" w:rsidRPr="00A00297" w:rsidRDefault="00F21B3F" w:rsidP="00F21B3F">
      <w:pPr>
        <w:spacing w:after="120" w:line="360" w:lineRule="auto"/>
        <w:jc w:val="center"/>
        <w:rPr>
          <w:rFonts w:ascii="Times New Roman" w:hAnsi="Times New Roman"/>
          <w:sz w:val="24"/>
          <w:szCs w:val="24"/>
          <w:lang w:val="en-US" w:eastAsia="de-CH"/>
        </w:rPr>
      </w:pPr>
      <w:r>
        <w:rPr>
          <w:rFonts w:ascii="Times New Roman" w:hAnsi="Times New Roman"/>
          <w:sz w:val="24"/>
          <w:szCs w:val="24"/>
          <w:lang w:val="en-US" w:eastAsia="de-CH"/>
        </w:rPr>
        <w:t>*</w:t>
      </w:r>
      <w:r w:rsidRPr="00A00297">
        <w:rPr>
          <w:rFonts w:ascii="Times New Roman" w:hAnsi="Times New Roman"/>
          <w:sz w:val="24"/>
          <w:szCs w:val="24"/>
          <w:lang w:val="en-US" w:eastAsia="de-CH"/>
        </w:rPr>
        <w:t>Corresponding Author</w:t>
      </w:r>
      <w:r>
        <w:rPr>
          <w:rFonts w:ascii="Times New Roman" w:hAnsi="Times New Roman"/>
          <w:sz w:val="24"/>
          <w:szCs w:val="24"/>
          <w:lang w:val="en-US" w:eastAsia="de-CH"/>
        </w:rPr>
        <w:t xml:space="preserve">, e-mail: </w:t>
      </w:r>
      <w:hyperlink r:id="rId6" w:history="1">
        <w:r w:rsidRPr="000F6BCA">
          <w:rPr>
            <w:rStyle w:val="Hyperlink"/>
            <w:rFonts w:ascii="Times New Roman" w:hAnsi="Times New Roman"/>
            <w:sz w:val="24"/>
            <w:szCs w:val="24"/>
            <w:lang w:val="en-US" w:eastAsia="de-CH"/>
          </w:rPr>
          <w:t>ssathianeson@kau.edu.sa</w:t>
        </w:r>
      </w:hyperlink>
    </w:p>
    <w:p w14:paraId="62C51F50" w14:textId="77777777" w:rsidR="00301475" w:rsidRPr="00F21B3F" w:rsidRDefault="00301475" w:rsidP="00F21B3F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3F4F3374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C75B87D" w14:textId="77777777" w:rsid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D515A7D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E6CC606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B09C38A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B1FBE3F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ABE0BCB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950C85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F594CFB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8F4F6F6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BC54708" w14:textId="77777777" w:rsidR="00DB5250" w:rsidRPr="00301475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FF3461D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2D5B2F5" w14:textId="616C2C05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Table </w:t>
      </w:r>
      <w:r w:rsidR="007A241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1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Composition of extract from </w:t>
      </w:r>
      <w:r w:rsidRPr="0030147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Enterobacter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p. as revealed </w:t>
      </w:r>
      <w:r w:rsidR="0078221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ntatively 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y GC-MS following 5 days fermentation.</w:t>
      </w:r>
    </w:p>
    <w:tbl>
      <w:tblPr>
        <w:tblW w:w="12826" w:type="dxa"/>
        <w:tblInd w:w="108" w:type="dxa"/>
        <w:tblLook w:val="04A0" w:firstRow="1" w:lastRow="0" w:firstColumn="1" w:lastColumn="0" w:noHBand="0" w:noVBand="1"/>
      </w:tblPr>
      <w:tblGrid>
        <w:gridCol w:w="3062"/>
        <w:gridCol w:w="2621"/>
        <w:gridCol w:w="1370"/>
        <w:gridCol w:w="877"/>
        <w:gridCol w:w="3200"/>
        <w:gridCol w:w="1696"/>
      </w:tblGrid>
      <w:tr w:rsidR="00301475" w:rsidRPr="00301475" w14:paraId="09237A37" w14:textId="77777777" w:rsidTr="006B1641">
        <w:trPr>
          <w:trHeight w:val="295"/>
        </w:trPr>
        <w:tc>
          <w:tcPr>
            <w:tcW w:w="3062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3F347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621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CCED2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7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B20FC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77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13809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20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38BEAE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696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F7D7E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301475" w:rsidRPr="00301475" w14:paraId="7381F4FC" w14:textId="77777777" w:rsidTr="006B1641">
        <w:trPr>
          <w:trHeight w:val="605"/>
        </w:trPr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43EA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osition of  extract from E5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4B97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ture of compoun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B6BB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ention tim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A0E7F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ak are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F07C7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of activity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4043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ference</w:t>
            </w:r>
          </w:p>
        </w:tc>
      </w:tr>
      <w:tr w:rsidR="00301475" w:rsidRPr="00301475" w14:paraId="76BF2A79" w14:textId="77777777" w:rsidTr="006B1641">
        <w:trPr>
          <w:trHeight w:val="591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60A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ndol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BC3C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romatic hydrocarb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873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0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E04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16CE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/Antimicrobi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29ED8" w14:textId="77AE3F3E" w:rsidR="00301475" w:rsidRPr="00301475" w:rsidRDefault="00301475" w:rsidP="003014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 xml:space="preserve">(Nieto </w:t>
            </w:r>
            <w:r w:rsidR="00167917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et al.</w:t>
            </w: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 xml:space="preserve"> 2021)</w:t>
            </w:r>
          </w:p>
          <w:p w14:paraId="2D24C5A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596BC5DB" w14:textId="77777777" w:rsidTr="006B1641">
        <w:trPr>
          <w:trHeight w:val="591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548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-Tridecan-1-ol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85B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fatty alcoh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C2A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0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91C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8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5F7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acteri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DA4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Togashi et al 2007)</w:t>
            </w:r>
          </w:p>
        </w:tc>
      </w:tr>
      <w:tr w:rsidR="00301475" w:rsidRPr="00301475" w14:paraId="2E02139D" w14:textId="77777777" w:rsidTr="006B1641">
        <w:trPr>
          <w:trHeight w:val="591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3F0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icosan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823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alka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C12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1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10B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19E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/Antimicrobi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ED2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Ahsan et al 2017)</w:t>
            </w:r>
          </w:p>
        </w:tc>
      </w:tr>
      <w:tr w:rsidR="00301475" w:rsidRPr="00301475" w14:paraId="6BC32B17" w14:textId="77777777" w:rsidTr="006B1641">
        <w:trPr>
          <w:trHeight w:val="591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401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-Tetradecanol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49E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fatty alcoh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3E4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1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78E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C52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acteri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857F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Togashi et al 2007)</w:t>
            </w:r>
          </w:p>
        </w:tc>
      </w:tr>
      <w:tr w:rsidR="00301475" w:rsidRPr="00301475" w14:paraId="00DDACE6" w14:textId="77777777" w:rsidTr="006B1641">
        <w:trPr>
          <w:trHeight w:val="886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106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exadecanedioic acid, dimethyl ester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4E9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acid est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B4C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3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985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0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8EE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4EC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5166FB7A" w14:textId="77777777" w:rsidTr="001A63AB">
        <w:trPr>
          <w:trHeight w:val="886"/>
        </w:trPr>
        <w:tc>
          <w:tcPr>
            <w:tcW w:w="30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3E9D4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yrrolo[1,2-a]pyrazine-1,4-dione, hexahydro-3-(2-methylpropyl)-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25006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yrollopyrazin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8CDFD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38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73D09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64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16CF8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/Antimicrobial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246C9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Ser et al 2015; Kiran et al 2018; Rajivgandhi et al 2018)</w:t>
            </w: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01475" w:rsidRPr="00301475" w14:paraId="2221DA92" w14:textId="77777777" w:rsidTr="001A63AB">
        <w:trPr>
          <w:trHeight w:val="900"/>
        </w:trPr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A659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etrapentacontane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9204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alkan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7774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6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840A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06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425F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acteri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09D5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Dhankhar et al 2013)</w:t>
            </w:r>
          </w:p>
        </w:tc>
      </w:tr>
    </w:tbl>
    <w:p w14:paraId="3DA37AC5" w14:textId="77777777" w:rsidR="001A63AB" w:rsidRDefault="001A63AB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97CC924" w14:textId="77777777" w:rsidR="001A63AB" w:rsidRDefault="001A63AB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7C10B48" w14:textId="77777777" w:rsidR="001A63AB" w:rsidRDefault="001A63AB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1F9A4F3" w14:textId="77777777" w:rsidR="00DB5250" w:rsidRDefault="00DB5250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8C0847B" w14:textId="77777777" w:rsidR="00DD42FF" w:rsidRDefault="00DD42FF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115E84B" w14:textId="77777777" w:rsidR="001A63AB" w:rsidRDefault="001A63AB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E14DBF6" w14:textId="70364161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Table </w:t>
      </w:r>
      <w:r w:rsidR="007A241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2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Composition of extract from </w:t>
      </w:r>
      <w:r w:rsidRPr="0030147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Enterobacter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p. as revealed </w:t>
      </w:r>
      <w:r w:rsidR="0078221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ntatively 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y GC-MS following 14 days fermentation.</w:t>
      </w:r>
    </w:p>
    <w:tbl>
      <w:tblPr>
        <w:tblW w:w="11806" w:type="dxa"/>
        <w:tblInd w:w="108" w:type="dxa"/>
        <w:tblLook w:val="04A0" w:firstRow="1" w:lastRow="0" w:firstColumn="1" w:lastColumn="0" w:noHBand="0" w:noVBand="1"/>
      </w:tblPr>
      <w:tblGrid>
        <w:gridCol w:w="2780"/>
        <w:gridCol w:w="2780"/>
        <w:gridCol w:w="1220"/>
        <w:gridCol w:w="723"/>
        <w:gridCol w:w="2763"/>
        <w:gridCol w:w="1540"/>
      </w:tblGrid>
      <w:tr w:rsidR="00301475" w:rsidRPr="00301475" w14:paraId="2B020BAB" w14:textId="77777777" w:rsidTr="006B1641">
        <w:trPr>
          <w:trHeight w:val="64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751E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osition of  extract from E14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D9CC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ture of compoun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13546E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ention tim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9AE24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ak area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E7308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of activit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3DA57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ference</w:t>
            </w:r>
          </w:p>
        </w:tc>
      </w:tr>
      <w:tr w:rsidR="00301475" w:rsidRPr="00301475" w14:paraId="7E563837" w14:textId="77777777" w:rsidTr="006B1641">
        <w:trPr>
          <w:trHeight w:val="6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AAF8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opanoic acid, 3-(methylthio)-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723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arboxylic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376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7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0D9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1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C1D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F00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65D5B759" w14:textId="77777777" w:rsidTr="006B1641">
        <w:trPr>
          <w:trHeight w:val="6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9EB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enzeneacetic aci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0C1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romatic Fatty Ac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322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8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038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0C5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253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39B68DC0" w14:textId="77777777" w:rsidTr="006B1641">
        <w:trPr>
          <w:trHeight w:val="6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C1A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-Tridecan-1-o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CE1D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fatty alcoh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859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0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F04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3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245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acteri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24C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Togashi et al 2007)</w:t>
            </w:r>
          </w:p>
        </w:tc>
      </w:tr>
      <w:tr w:rsidR="00301475" w:rsidRPr="00301475" w14:paraId="6338B3D4" w14:textId="77777777" w:rsidTr="006B1641">
        <w:trPr>
          <w:trHeight w:val="63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DAD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icosa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26A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raight-chain alka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7F2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1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D4B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2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DFFE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9DE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Ahsan et al 2017)</w:t>
            </w:r>
          </w:p>
        </w:tc>
      </w:tr>
      <w:tr w:rsidR="00301475" w:rsidRPr="00301475" w14:paraId="66563ADC" w14:textId="77777777" w:rsidTr="006B1641">
        <w:trPr>
          <w:trHeight w:val="94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5D5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,6-Diisopropylpiperazin-2,5-dio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DB2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iperaz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589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9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32D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0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1CD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742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37709788" w14:textId="77777777" w:rsidTr="006B1641">
        <w:trPr>
          <w:trHeight w:val="9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EE5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-Leucine, N-cyclopropylcarbonyl-, pentadecyl este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CF4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acid est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AA9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3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330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54E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DE5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41B976AC" w14:textId="77777777" w:rsidTr="006B1641">
        <w:trPr>
          <w:trHeight w:val="96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213C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yrrolo[1,2-a]pyrazine-1,4-dione, hexahydro-3-(2-methylpropyl)-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D64D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yrollopyraz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1E10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4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26C0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57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677D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/Antimicrobi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40819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Ser et al 2015; Kiran et al 2018; Rajivgandhi et al 2018)</w:t>
            </w: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</w:tbl>
    <w:p w14:paraId="030A6A06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sectPr w:rsidR="00301475" w:rsidRPr="00301475" w:rsidSect="0030147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920ADF" w14:textId="0551171E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Table </w:t>
      </w:r>
      <w:r w:rsidR="007A241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3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Composition of extract from </w:t>
      </w:r>
      <w:r w:rsidRPr="0030147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 xml:space="preserve">Alcanivorax 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p. as revealed </w:t>
      </w:r>
      <w:r w:rsidR="0078221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ntatively </w:t>
      </w:r>
      <w:r w:rsidRPr="0030147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y GC-MS following 5 days fermentation.</w:t>
      </w:r>
    </w:p>
    <w:p w14:paraId="1AB7EAAD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CB2BB47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FC750C3" w14:textId="77777777" w:rsidR="00301475" w:rsidRPr="00301475" w:rsidRDefault="00301475" w:rsidP="00301475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pPr w:leftFromText="180" w:rightFromText="180" w:vertAnchor="page" w:horzAnchor="margin" w:tblpY="2461"/>
        <w:tblW w:w="13322" w:type="dxa"/>
        <w:tblLook w:val="04A0" w:firstRow="1" w:lastRow="0" w:firstColumn="1" w:lastColumn="0" w:noHBand="0" w:noVBand="1"/>
      </w:tblPr>
      <w:tblGrid>
        <w:gridCol w:w="3493"/>
        <w:gridCol w:w="3493"/>
        <w:gridCol w:w="1532"/>
        <w:gridCol w:w="907"/>
        <w:gridCol w:w="1963"/>
        <w:gridCol w:w="1934"/>
      </w:tblGrid>
      <w:tr w:rsidR="00301475" w:rsidRPr="00301475" w14:paraId="69F7F4DF" w14:textId="77777777" w:rsidTr="006B1641">
        <w:trPr>
          <w:trHeight w:val="276"/>
        </w:trPr>
        <w:tc>
          <w:tcPr>
            <w:tcW w:w="34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204A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892B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25F6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317A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E8F8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5C4B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301475" w:rsidRPr="00301475" w14:paraId="50037C16" w14:textId="77777777" w:rsidTr="006B1641">
        <w:trPr>
          <w:trHeight w:val="569"/>
        </w:trPr>
        <w:tc>
          <w:tcPr>
            <w:tcW w:w="34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9F3C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osition of  extract from A5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8A71F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ture of compoun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43B61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ention tim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ACD57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ak area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85F28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nge of activity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6C72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ference</w:t>
            </w:r>
          </w:p>
        </w:tc>
      </w:tr>
      <w:tr w:rsidR="00301475" w:rsidRPr="00301475" w14:paraId="536AF6C1" w14:textId="77777777" w:rsidTr="006B1641">
        <w:trPr>
          <w:trHeight w:val="555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0CFBB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-Tridecan-1-ol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F19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 chain fatty alcoho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A0E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3AC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7FA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acteri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A9BE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Togashi et al 2007)</w:t>
            </w:r>
          </w:p>
        </w:tc>
      </w:tr>
      <w:tr w:rsidR="00301475" w:rsidRPr="00301475" w14:paraId="752236C9" w14:textId="77777777" w:rsidTr="006B1641">
        <w:trPr>
          <w:trHeight w:val="555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392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yclopropaneoctanoic acid, 2-octyl-, methyl ester, cis-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94B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acid ester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FA8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8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38C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EA55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646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7B5F767D" w14:textId="77777777" w:rsidTr="006B1641">
        <w:trPr>
          <w:trHeight w:val="555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ACAA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-Chloropropionic acid, heptadecyl ester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C21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ester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898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1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0CB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6D1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EB3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0076EB59" w14:textId="77777777" w:rsidTr="006B1641">
        <w:trPr>
          <w:trHeight w:val="555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826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ept-2-ene, 2,4,4,6-tetramethyl-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D5E0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ranched chain Alken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B7E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3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C2EB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1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66B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49DF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503A43BE" w14:textId="77777777" w:rsidTr="006B1641">
        <w:trPr>
          <w:trHeight w:val="833"/>
        </w:trPr>
        <w:tc>
          <w:tcPr>
            <w:tcW w:w="34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F8E97C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-(+)-Ascorbic acid 2,6-dihexadecanoate</w:t>
            </w:r>
          </w:p>
        </w:tc>
        <w:tc>
          <w:tcPr>
            <w:tcW w:w="34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221036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esters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D4E37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42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277C7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.25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DE9D19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_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3DA6F1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01475" w:rsidRPr="00301475" w14:paraId="7DD9B7AB" w14:textId="77777777" w:rsidTr="006B1641">
        <w:trPr>
          <w:trHeight w:val="846"/>
        </w:trPr>
        <w:tc>
          <w:tcPr>
            <w:tcW w:w="34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508C4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exadecanoic acid, ethyl ester</w:t>
            </w:r>
          </w:p>
        </w:tc>
        <w:tc>
          <w:tcPr>
            <w:tcW w:w="34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E1B0D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atty esters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07F03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571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58642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3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6897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tibiofilm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56828" w14:textId="77777777" w:rsidR="00301475" w:rsidRPr="00301475" w:rsidRDefault="00301475" w:rsidP="003014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1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301475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GB"/>
                <w14:ligatures w14:val="none"/>
              </w:rPr>
              <w:t>(Dusane et al 2011 Shaaban et al 2021)</w:t>
            </w:r>
          </w:p>
        </w:tc>
      </w:tr>
    </w:tbl>
    <w:p w14:paraId="2468261D" w14:textId="77777777" w:rsidR="00301475" w:rsidRPr="00301475" w:rsidRDefault="00301475" w:rsidP="00301475">
      <w:pPr>
        <w:spacing w:after="0" w:line="48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:lang w:eastAsia="en-GB"/>
          <w14:ligatures w14:val="none"/>
        </w:rPr>
      </w:pPr>
    </w:p>
    <w:p w14:paraId="4A8AFE47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149B82B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42B2350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5F677CC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B5EAEBD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A627C80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6349193" w14:textId="77777777" w:rsidR="00301475" w:rsidRP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9C1883F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D79C9F1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3C48ED2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421D8E8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23AF9A5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E9FFCFD" w14:textId="77777777" w:rsidR="00301475" w:rsidRDefault="00301475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DE46600" w14:textId="3D424154" w:rsidR="00301475" w:rsidRDefault="0028361D" w:rsidP="0030147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8361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Table </w:t>
      </w:r>
      <w:r w:rsidR="007A241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4</w:t>
      </w:r>
      <w:r w:rsidRPr="0028361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Composition of extract from </w:t>
      </w:r>
      <w:r w:rsidRPr="0028361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Alcanivorax</w:t>
      </w:r>
      <w:r w:rsidRPr="0028361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p. as revealed </w:t>
      </w:r>
      <w:r w:rsidR="00782217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ntatively </w:t>
      </w:r>
      <w:r w:rsidRPr="0028361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y GC-MS following 14 days fermentation</w:t>
      </w:r>
    </w:p>
    <w:tbl>
      <w:tblPr>
        <w:tblpPr w:leftFromText="180" w:rightFromText="180" w:vertAnchor="page" w:horzAnchor="margin" w:tblpY="3451"/>
        <w:tblW w:w="14409" w:type="dxa"/>
        <w:tblLook w:val="04A0" w:firstRow="1" w:lastRow="0" w:firstColumn="1" w:lastColumn="0" w:noHBand="0" w:noVBand="1"/>
      </w:tblPr>
      <w:tblGrid>
        <w:gridCol w:w="3785"/>
        <w:gridCol w:w="3753"/>
        <w:gridCol w:w="1674"/>
        <w:gridCol w:w="990"/>
        <w:gridCol w:w="2109"/>
        <w:gridCol w:w="2098"/>
      </w:tblGrid>
      <w:tr w:rsidR="00A56DA7" w:rsidRPr="0028361D" w14:paraId="4537004F" w14:textId="77777777" w:rsidTr="00F35751">
        <w:trPr>
          <w:trHeight w:val="474"/>
        </w:trPr>
        <w:tc>
          <w:tcPr>
            <w:tcW w:w="37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257F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Composition of  extract from A14</w:t>
            </w:r>
          </w:p>
        </w:tc>
        <w:tc>
          <w:tcPr>
            <w:tcW w:w="3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562581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Nature of compound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E9A03B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Retention ti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4AD29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Peak area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3BA6F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Range of activity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42B89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14:ligatures w14:val="none"/>
              </w:rPr>
              <w:t>Reference</w:t>
            </w:r>
          </w:p>
        </w:tc>
      </w:tr>
      <w:tr w:rsidR="00A56DA7" w:rsidRPr="0028361D" w14:paraId="0CAB1468" w14:textId="77777777" w:rsidTr="00F35751">
        <w:trPr>
          <w:trHeight w:val="463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B2D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n-Tridecan-1-ol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8BC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Long chain fatty alcoho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DDD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7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349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5.4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09E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Antibacteri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B6BB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(Togashi et al 2007)</w:t>
            </w:r>
          </w:p>
        </w:tc>
      </w:tr>
      <w:tr w:rsidR="00A56DA7" w:rsidRPr="0028361D" w14:paraId="51378FB9" w14:textId="77777777" w:rsidTr="00F35751">
        <w:trPr>
          <w:trHeight w:val="463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7F8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Hexadecane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E65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Long chain Alkan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7DB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7.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38C8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3B0E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Antibiofil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F763B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(Sharma and Mallubhotla 2022)</w:t>
            </w:r>
          </w:p>
        </w:tc>
      </w:tr>
      <w:tr w:rsidR="00A56DA7" w:rsidRPr="0028361D" w14:paraId="441395B0" w14:textId="77777777" w:rsidTr="00F35751">
        <w:trPr>
          <w:trHeight w:val="696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8153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Allyldimethyl(prop-1-ynyl)silane</w:t>
            </w: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342D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 xml:space="preserve">Organosilicon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992F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8.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7D1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12.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924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_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6702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56DA7" w:rsidRPr="0028361D" w14:paraId="1B550413" w14:textId="77777777" w:rsidTr="00F35751">
        <w:trPr>
          <w:trHeight w:val="708"/>
        </w:trPr>
        <w:tc>
          <w:tcPr>
            <w:tcW w:w="37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62523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l-(+)-Ascorbic acid 2,6-dihexadecanoate</w:t>
            </w:r>
          </w:p>
        </w:tc>
        <w:tc>
          <w:tcPr>
            <w:tcW w:w="37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F9A4B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Fatty ester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30969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9.4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0DC26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E6941A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_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CC57E6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56DA7" w:rsidRPr="0028361D" w14:paraId="53B43BDB" w14:textId="77777777" w:rsidTr="00F35751">
        <w:trPr>
          <w:trHeight w:val="708"/>
        </w:trPr>
        <w:tc>
          <w:tcPr>
            <w:tcW w:w="378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A0780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Tetrapentacontane</w:t>
            </w:r>
          </w:p>
        </w:tc>
        <w:tc>
          <w:tcPr>
            <w:tcW w:w="375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E6E9F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Long chain Alkane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6C1A5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9.746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FC8C3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17.5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590F2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Antibacterial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65EEC" w14:textId="77777777" w:rsidR="00A56DA7" w:rsidRPr="0028361D" w:rsidRDefault="00A56DA7" w:rsidP="00F35751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</w:pPr>
            <w:r w:rsidRPr="0028361D">
              <w:rPr>
                <w:rFonts w:ascii="Times New Roman" w:eastAsia="Calibri" w:hAnsi="Times New Roman" w:cs="Times New Roman"/>
                <w:sz w:val="24"/>
                <w:szCs w:val="24"/>
                <w14:ligatures w14:val="none"/>
              </w:rPr>
              <w:t> (Dhankhar et al 2013)</w:t>
            </w:r>
          </w:p>
        </w:tc>
      </w:tr>
    </w:tbl>
    <w:p w14:paraId="5303D5FC" w14:textId="77777777" w:rsidR="0028361D" w:rsidRDefault="0028361D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E5B892A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7532C1A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88FEE59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246D07D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49DB388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A9EEDB3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F86B1DB" w14:textId="77777777" w:rsidR="00A56DA7" w:rsidRDefault="00A56DA7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9BE18C7" w14:textId="57F2535A" w:rsidR="009565AD" w:rsidRPr="009565AD" w:rsidRDefault="00A56DA7" w:rsidP="009565A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References</w:t>
      </w:r>
    </w:p>
    <w:p w14:paraId="05C57602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34CEACB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 xml:space="preserve">Ahsan T, Zang C, Yu S et al (2022) Screening, and Optimization of Fermentation Medium to Produce Secondary Metabolites from Bacillus amyloliquefaciens, for the Biocontrol of Early Leaf Spot Disease, and Growth Promoting Effects on Peanut (Arachis hypogaea L.). J Fungi 8:1223. </w:t>
      </w:r>
      <w:hyperlink r:id="rId7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10.3390/jof8111223</w:t>
        </w:r>
      </w:hyperlink>
    </w:p>
    <w:p w14:paraId="77C2398B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8D82CD6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 xml:space="preserve">Dhankhar S, Dhankhar S, P. Yadav J. Investigating Antimicrobial Properties of Endophytic fungi Associated with Salvadora oleoides Decne. Anti-Infective Agents. 2013;11(1):49-59. </w:t>
      </w:r>
      <w:hyperlink r:id="rId8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10.2174/22113626130106</w:t>
        </w:r>
      </w:hyperlink>
    </w:p>
    <w:p w14:paraId="6DF09009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83CE556" w14:textId="77777777" w:rsidR="009565AD" w:rsidRDefault="009565AD" w:rsidP="009565AD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00297">
        <w:rPr>
          <w:rFonts w:ascii="Times New Roman" w:hAnsi="Times New Roman"/>
          <w:sz w:val="24"/>
          <w:szCs w:val="24"/>
          <w:lang w:val="en-US"/>
        </w:rPr>
        <w:t xml:space="preserve">Dusane DH, Pawar VS, Nancharaiah YV, Venugopalan VP, Kumar AR, Zinjarde SS. Anti-biofilm potential of a glycolipid surfactant produced by a tropical marine strain of Serratia marcescens. Biofouling. 2011;27(6):645-654. </w:t>
      </w:r>
      <w:hyperlink r:id="rId9" w:history="1">
        <w:r w:rsidRPr="00DE66C3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80/08927014.2011.594883</w:t>
        </w:r>
      </w:hyperlink>
      <w:r w:rsidRPr="00A00297">
        <w:rPr>
          <w:rFonts w:ascii="Times New Roman" w:hAnsi="Times New Roman"/>
          <w:sz w:val="24"/>
          <w:szCs w:val="24"/>
          <w:lang w:val="en-US"/>
        </w:rPr>
        <w:t>.</w:t>
      </w:r>
    </w:p>
    <w:p w14:paraId="68724A1B" w14:textId="77777777" w:rsidR="009565AD" w:rsidRDefault="009565AD" w:rsidP="009565AD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336EBAF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 xml:space="preserve">Kiran GS, Priyadharsini S, Sajayan A, Ravindran A, Selvin J. An antibiotic agent pyrrolo[1,2-a]pyrazine-1,4-dione,hexahydro isolated from a marine bacteria Bacillus tequilensis MSI45 effectively controls multi-drug resistant Staphylococcus aureus. RSC Advances. 2018;8(32):17837-17846. </w:t>
      </w:r>
      <w:hyperlink r:id="rId10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10.1039/C8RA00820E</w:t>
        </w:r>
      </w:hyperlink>
    </w:p>
    <w:p w14:paraId="0BD2CF67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CFC7170" w14:textId="77777777" w:rsidR="009565AD" w:rsidRPr="00473922" w:rsidRDefault="009565AD" w:rsidP="009565A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>Nieto MJ, Lupton HK. Indole and Indoline Scaffolds in Antimicrobials: Overview, Synthesis and Recent Advances in Antimicrobial Research. Current Medicinal Chemistry. 2021;28(24):4828-4844. https://doi.org/10.2174/0929867327666201102114923.</w:t>
      </w:r>
    </w:p>
    <w:p w14:paraId="5B98BFDC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Rajivgandhi G, Vijayan R, Maruthupandy M, Vaseeharan B, Manoharan N. Antibiofilm effect of Nocardiopsis sp. GRG 1 (KT235640) compound against biofilm forming Gram negative bacteria on UTIs. Microbial Pathogenesis. 2018;118:190-198. </w:t>
      </w:r>
      <w:hyperlink r:id="rId11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https://doi.org/10.1016/j.micpath.2018.03.011</w:t>
        </w:r>
      </w:hyperlink>
      <w:r w:rsidRPr="0047392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C1EB721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E054386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 xml:space="preserve">Ser H-L, Palanisamy UD, Yin W-F, Abd Malek SN, Chan K-G, Goh B-H, Lee L-H. (2015) Presence of antioxidative agent, Pyrrolo[1,2-a]pyrazine-1,4-dione, hexahydro- in newly isolated Streptomyces mangrovisoli sp. nov. Frontiers in Microbiology. 6(854). </w:t>
      </w:r>
      <w:hyperlink r:id="rId12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10.3389/fmicb.2015.00854</w:t>
        </w:r>
      </w:hyperlink>
    </w:p>
    <w:p w14:paraId="44B522DC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AFC3508" w14:textId="0E918085" w:rsidR="009565AD" w:rsidRDefault="009565AD" w:rsidP="009565AD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00297">
        <w:rPr>
          <w:rFonts w:ascii="Times New Roman" w:hAnsi="Times New Roman"/>
          <w:sz w:val="24"/>
          <w:szCs w:val="24"/>
          <w:lang w:val="en-US"/>
        </w:rPr>
        <w:t xml:space="preserve">Shaaban MT, Ghaly MF, Fahmi SM. (2021) Antibacterial activities of hexadecanoic acid methyl ester and green-synthesized silver nanoparticles against multidrug-resistant bacteria. J Basic Microbiol. 61(6):557-568. </w:t>
      </w:r>
      <w:hyperlink r:id="rId13" w:history="1">
        <w:r w:rsidRPr="00DE66C3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02/jobm.202100061</w:t>
        </w:r>
      </w:hyperlink>
      <w:r w:rsidRPr="00A00297">
        <w:rPr>
          <w:rFonts w:ascii="Times New Roman" w:hAnsi="Times New Roman"/>
          <w:sz w:val="24"/>
          <w:szCs w:val="24"/>
          <w:lang w:val="en-US"/>
        </w:rPr>
        <w:t>.</w:t>
      </w:r>
    </w:p>
    <w:p w14:paraId="53EFB4F3" w14:textId="77777777" w:rsidR="009565AD" w:rsidRPr="00A00297" w:rsidRDefault="009565AD" w:rsidP="009565AD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88B6D71" w14:textId="77777777" w:rsidR="009565AD" w:rsidRDefault="009565AD" w:rsidP="009565A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3922">
        <w:rPr>
          <w:rFonts w:asciiTheme="majorBidi" w:hAnsiTheme="majorBidi" w:cstheme="majorBidi"/>
          <w:sz w:val="24"/>
          <w:szCs w:val="24"/>
          <w:lang w:val="en-US"/>
        </w:rPr>
        <w:t xml:space="preserve">Togashi N, Shiraishi A, Nishizaka M, Matsuoka K, Endo K, Hamashima H, Inoue Y. (2007) Antibacterial activity of long-chain fatty alcohols against Staphylococcus aureus. Molecules.12(2):139-48. </w:t>
      </w:r>
      <w:hyperlink r:id="rId14" w:history="1">
        <w:r w:rsidRPr="00473922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doi.org/10.3390/12020139</w:t>
        </w:r>
      </w:hyperlink>
    </w:p>
    <w:p w14:paraId="1EB87D3B" w14:textId="77777777" w:rsidR="009565AD" w:rsidRPr="00A00297" w:rsidRDefault="009565AD" w:rsidP="009565AD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D029AD5" w14:textId="77777777" w:rsidR="009565AD" w:rsidRPr="00301475" w:rsidRDefault="009565AD" w:rsidP="00DB525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sectPr w:rsidR="009565AD" w:rsidRPr="00301475" w:rsidSect="0030147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3FFFB" w14:textId="77777777" w:rsidR="00C56AD6" w:rsidRDefault="00C56AD6" w:rsidP="00301475">
      <w:pPr>
        <w:spacing w:after="0" w:line="240" w:lineRule="auto"/>
      </w:pPr>
      <w:r>
        <w:separator/>
      </w:r>
    </w:p>
  </w:endnote>
  <w:endnote w:type="continuationSeparator" w:id="0">
    <w:p w14:paraId="5E8E1826" w14:textId="77777777" w:rsidR="00C56AD6" w:rsidRDefault="00C56AD6" w:rsidP="0030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917D9" w14:textId="77777777" w:rsidR="00C56AD6" w:rsidRDefault="00C56AD6" w:rsidP="00301475">
      <w:pPr>
        <w:spacing w:after="0" w:line="240" w:lineRule="auto"/>
      </w:pPr>
      <w:r>
        <w:separator/>
      </w:r>
    </w:p>
  </w:footnote>
  <w:footnote w:type="continuationSeparator" w:id="0">
    <w:p w14:paraId="0C771F02" w14:textId="77777777" w:rsidR="00C56AD6" w:rsidRDefault="00C56AD6" w:rsidP="00301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C2"/>
    <w:rsid w:val="000006D8"/>
    <w:rsid w:val="000831A9"/>
    <w:rsid w:val="000C7A9F"/>
    <w:rsid w:val="000F5FDF"/>
    <w:rsid w:val="00167917"/>
    <w:rsid w:val="001A3C7E"/>
    <w:rsid w:val="001A63AB"/>
    <w:rsid w:val="001A7D5D"/>
    <w:rsid w:val="0020561C"/>
    <w:rsid w:val="0028361D"/>
    <w:rsid w:val="00301475"/>
    <w:rsid w:val="00325DB2"/>
    <w:rsid w:val="003423FA"/>
    <w:rsid w:val="00456034"/>
    <w:rsid w:val="004E73FD"/>
    <w:rsid w:val="0055018D"/>
    <w:rsid w:val="005D095B"/>
    <w:rsid w:val="00625E02"/>
    <w:rsid w:val="00640A91"/>
    <w:rsid w:val="00670C46"/>
    <w:rsid w:val="006D5045"/>
    <w:rsid w:val="006E4BC1"/>
    <w:rsid w:val="006F348A"/>
    <w:rsid w:val="007309C2"/>
    <w:rsid w:val="00782217"/>
    <w:rsid w:val="007A241F"/>
    <w:rsid w:val="007F799F"/>
    <w:rsid w:val="00853907"/>
    <w:rsid w:val="00897447"/>
    <w:rsid w:val="009565AD"/>
    <w:rsid w:val="009B23B7"/>
    <w:rsid w:val="009B311E"/>
    <w:rsid w:val="009E7C1E"/>
    <w:rsid w:val="00A560EF"/>
    <w:rsid w:val="00A56DA7"/>
    <w:rsid w:val="00A57ECD"/>
    <w:rsid w:val="00A64AC3"/>
    <w:rsid w:val="00AA0F6D"/>
    <w:rsid w:val="00B01A52"/>
    <w:rsid w:val="00C56AD6"/>
    <w:rsid w:val="00CC3BE5"/>
    <w:rsid w:val="00D04498"/>
    <w:rsid w:val="00D81FB8"/>
    <w:rsid w:val="00DB5250"/>
    <w:rsid w:val="00DD42FF"/>
    <w:rsid w:val="00E14682"/>
    <w:rsid w:val="00E166EE"/>
    <w:rsid w:val="00EA05F0"/>
    <w:rsid w:val="00F21B3F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2742"/>
  <w15:chartTrackingRefBased/>
  <w15:docId w15:val="{A0D53063-E717-47C9-AAEF-75EC26CD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9C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475"/>
  </w:style>
  <w:style w:type="paragraph" w:styleId="Header">
    <w:name w:val="header"/>
    <w:basedOn w:val="Normal"/>
    <w:link w:val="HeaderChar"/>
    <w:uiPriority w:val="99"/>
    <w:unhideWhenUsed/>
    <w:rsid w:val="0030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475"/>
  </w:style>
  <w:style w:type="paragraph" w:styleId="Footer">
    <w:name w:val="footer"/>
    <w:basedOn w:val="Normal"/>
    <w:link w:val="FooterChar"/>
    <w:uiPriority w:val="99"/>
    <w:unhideWhenUsed/>
    <w:rsid w:val="00301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475"/>
  </w:style>
  <w:style w:type="character" w:styleId="Hyperlink">
    <w:name w:val="Hyperlink"/>
    <w:uiPriority w:val="99"/>
    <w:unhideWhenUsed/>
    <w:rsid w:val="00F21B3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0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74/22113626130106" TargetMode="External"/><Relationship Id="rId13" Type="http://schemas.openxmlformats.org/officeDocument/2006/relationships/hyperlink" Target="https://doi.org/10.1002/jobm.20210006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390/jof8111223" TargetMode="External"/><Relationship Id="rId12" Type="http://schemas.openxmlformats.org/officeDocument/2006/relationships/hyperlink" Target="https://doi.org/10.3389/fmicb.2015.0085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sathianeson@kau.edu.sa" TargetMode="External"/><Relationship Id="rId11" Type="http://schemas.openxmlformats.org/officeDocument/2006/relationships/hyperlink" Target="https://doi.org/https://doi.org/10.1016/j.micpath.2018.03.01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39/C8RA00820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80/08927014.2011.594883" TargetMode="External"/><Relationship Id="rId14" Type="http://schemas.openxmlformats.org/officeDocument/2006/relationships/hyperlink" Target="https://doi.org/10.3390/120201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theesh</cp:lastModifiedBy>
  <cp:revision>20</cp:revision>
  <dcterms:created xsi:type="dcterms:W3CDTF">2026-02-20T20:22:00Z</dcterms:created>
  <dcterms:modified xsi:type="dcterms:W3CDTF">2026-05-31T19:09:00Z</dcterms:modified>
</cp:coreProperties>
</file>